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8587AB" w14:textId="77777777" w:rsidR="00A10C90" w:rsidRDefault="00A10C90" w:rsidP="00A10C90">
      <w:pPr>
        <w:rPr>
          <w:b/>
          <w:bCs/>
          <w:lang w:val="en-US"/>
        </w:rPr>
      </w:pPr>
      <w:r w:rsidRPr="00C343BE">
        <w:rPr>
          <w:b/>
          <w:bCs/>
          <w:lang w:val="en-US"/>
        </w:rPr>
        <w:t>Supplementary Figure 1.</w:t>
      </w:r>
      <w:r>
        <w:rPr>
          <w:b/>
          <w:bCs/>
          <w:lang w:val="en-US"/>
        </w:rPr>
        <w:t xml:space="preserve"> Mirrored plot of covariate balance between the unmatched and matched cohorts</w:t>
      </w:r>
    </w:p>
    <w:p w14:paraId="6C5530FA" w14:textId="47AC0810" w:rsidR="00A34D50" w:rsidRDefault="00A10C90">
      <w:r>
        <w:rPr>
          <w:b/>
          <w:bCs/>
          <w:noProof/>
          <w:lang w:val="en-US"/>
        </w:rPr>
        <w:drawing>
          <wp:inline distT="0" distB="0" distL="0" distR="0" wp14:anchorId="2DBE2CAC" wp14:editId="006038F5">
            <wp:extent cx="8863330" cy="4891054"/>
            <wp:effectExtent l="0" t="0" r="1270" b="0"/>
            <wp:docPr id="555397570" name="Picture 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5397570" name="Picture 4" descr="A screenshot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891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5F1FE9" w14:textId="77777777" w:rsidR="00AF7185" w:rsidRDefault="00AF7185"/>
    <w:p w14:paraId="4DF29B0D" w14:textId="77777777" w:rsidR="00AF7185" w:rsidRDefault="00AF7185" w:rsidP="00AF7185">
      <w:pPr>
        <w:rPr>
          <w:b/>
          <w:bCs/>
          <w:lang w:val="en-US"/>
        </w:rPr>
      </w:pPr>
      <w:r w:rsidRPr="00C343BE">
        <w:rPr>
          <w:b/>
          <w:bCs/>
          <w:lang w:val="en-US"/>
        </w:rPr>
        <w:lastRenderedPageBreak/>
        <w:t xml:space="preserve">Supplementary Figure </w:t>
      </w:r>
      <w:r>
        <w:rPr>
          <w:b/>
          <w:bCs/>
          <w:lang w:val="en-US"/>
        </w:rPr>
        <w:t>2</w:t>
      </w:r>
      <w:r w:rsidRPr="00C343BE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Love plot of covariate balance between the unmatched and matched cohorts</w:t>
      </w:r>
    </w:p>
    <w:p w14:paraId="2EDF775B" w14:textId="52614DCC" w:rsidR="00AF7185" w:rsidRDefault="00AF7185">
      <w:r>
        <w:rPr>
          <w:b/>
          <w:bCs/>
          <w:noProof/>
          <w:lang w:val="en-US"/>
        </w:rPr>
        <w:drawing>
          <wp:inline distT="0" distB="0" distL="0" distR="0" wp14:anchorId="79F27D26" wp14:editId="316A65B9">
            <wp:extent cx="8863330" cy="4583968"/>
            <wp:effectExtent l="0" t="0" r="1270" b="1270"/>
            <wp:docPr id="1273223168" name="Picture 5" descr="A graph with lines and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3223168" name="Picture 5" descr="A graph with lines and text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583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FF90FF" w14:textId="77777777" w:rsidR="00AF7185" w:rsidRDefault="00AF7185" w:rsidP="00AF7185">
      <w:pPr>
        <w:rPr>
          <w:i/>
          <w:iCs/>
          <w:lang w:val="en-US"/>
        </w:rPr>
      </w:pPr>
      <w:r w:rsidRPr="0004362C">
        <w:rPr>
          <w:i/>
          <w:iCs/>
          <w:lang w:val="en-US"/>
        </w:rPr>
        <w:t xml:space="preserve">Abbreviations. ASPECTS: Alberta Stroke Program Early CT score; </w:t>
      </w:r>
      <w:proofErr w:type="spellStart"/>
      <w:r w:rsidRPr="0004362C">
        <w:rPr>
          <w:i/>
          <w:iCs/>
          <w:lang w:val="en-US"/>
        </w:rPr>
        <w:t>mRS</w:t>
      </w:r>
      <w:proofErr w:type="spellEnd"/>
      <w:r w:rsidRPr="0004362C">
        <w:rPr>
          <w:i/>
          <w:iCs/>
          <w:lang w:val="en-US"/>
        </w:rPr>
        <w:t xml:space="preserve">: modified Rankin score; </w:t>
      </w:r>
      <w:r>
        <w:rPr>
          <w:i/>
          <w:iCs/>
          <w:lang w:val="en-US"/>
        </w:rPr>
        <w:t xml:space="preserve">ICA: inner carotid artery; M: middle cerebral artery; NIHSS: National Institute of Health Stroke Scale; </w:t>
      </w:r>
      <w:r w:rsidRPr="0004362C">
        <w:rPr>
          <w:i/>
          <w:iCs/>
          <w:lang w:val="en-US"/>
        </w:rPr>
        <w:t>PS: propensity score</w:t>
      </w:r>
      <w:r>
        <w:rPr>
          <w:i/>
          <w:iCs/>
          <w:lang w:val="en-US"/>
        </w:rPr>
        <w:t>; T: carotid T occlusion.</w:t>
      </w:r>
    </w:p>
    <w:p w14:paraId="1BE24862" w14:textId="77777777" w:rsidR="00AF7185" w:rsidRDefault="00AF7185"/>
    <w:sectPr w:rsidR="00AF7185" w:rsidSect="00A10C9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C90"/>
    <w:rsid w:val="00005DED"/>
    <w:rsid w:val="00117672"/>
    <w:rsid w:val="00304C0E"/>
    <w:rsid w:val="00503550"/>
    <w:rsid w:val="0078531D"/>
    <w:rsid w:val="008C7EF9"/>
    <w:rsid w:val="00A10C90"/>
    <w:rsid w:val="00A34D50"/>
    <w:rsid w:val="00AF7185"/>
    <w:rsid w:val="00BD1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FC575"/>
  <w15:chartTrackingRefBased/>
  <w15:docId w15:val="{7FD0FC4D-7CA7-B949-B152-81BEF4E7E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C90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0C9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0C9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0C90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0C90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0C90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0C90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0C90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0C90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0C90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0C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C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C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C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C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C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C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C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C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0C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C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0C90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C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0C90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10C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0C90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10C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0C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C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0C9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Anna, Lucio</dc:creator>
  <cp:keywords/>
  <dc:description/>
  <cp:lastModifiedBy>D'Anna, Lucio</cp:lastModifiedBy>
  <cp:revision>2</cp:revision>
  <dcterms:created xsi:type="dcterms:W3CDTF">2024-09-01T16:01:00Z</dcterms:created>
  <dcterms:modified xsi:type="dcterms:W3CDTF">2024-09-01T16:02:00Z</dcterms:modified>
</cp:coreProperties>
</file>